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5C7" w:rsidRPr="00F12D29" w:rsidRDefault="0030627E" w:rsidP="002A31A4">
      <w:pPr>
        <w:pStyle w:val="1"/>
        <w:spacing w:line="480" w:lineRule="auto"/>
        <w:rPr>
          <w:rFonts w:ascii="Times New Roman" w:hAnsi="Times New Roman" w:cs="Times New Roman"/>
        </w:rPr>
      </w:pPr>
      <w:bookmarkStart w:id="0" w:name="_Toc2682682"/>
      <w:bookmarkStart w:id="1" w:name="_Toc5632953"/>
      <w:r>
        <w:rPr>
          <w:rFonts w:ascii="Times New Roman" w:hAnsi="Times New Roman" w:cs="Times New Roman" w:hint="eastAsia"/>
        </w:rPr>
        <w:t>S1</w:t>
      </w:r>
      <w:r w:rsidR="002A31A4">
        <w:rPr>
          <w:rFonts w:ascii="Times New Roman" w:hAnsi="Times New Roman" w:cs="Times New Roman" w:hint="eastAsia"/>
        </w:rPr>
        <w:t xml:space="preserve"> </w:t>
      </w:r>
      <w:proofErr w:type="gramStart"/>
      <w:r w:rsidR="001165C7">
        <w:rPr>
          <w:rFonts w:ascii="Times New Roman" w:hAnsi="Times New Roman" w:cs="Times New Roman" w:hint="eastAsia"/>
        </w:rPr>
        <w:t xml:space="preserve">Table </w:t>
      </w:r>
      <w:r w:rsidR="002A31A4">
        <w:rPr>
          <w:rFonts w:ascii="Times New Roman" w:hAnsi="Times New Roman" w:cs="Times New Roman" w:hint="eastAsia"/>
        </w:rPr>
        <w:t xml:space="preserve"> </w:t>
      </w:r>
      <w:r w:rsidR="001165C7" w:rsidRPr="00F12D29">
        <w:rPr>
          <w:rFonts w:ascii="Times New Roman" w:hAnsi="Times New Roman" w:cs="Times New Roman"/>
        </w:rPr>
        <w:t>Abbreviation</w:t>
      </w:r>
      <w:bookmarkEnd w:id="0"/>
      <w:bookmarkEnd w:id="1"/>
      <w:r w:rsidR="00F70FFB">
        <w:rPr>
          <w:rFonts w:ascii="Times New Roman" w:hAnsi="Times New Roman" w:cs="Times New Roman" w:hint="eastAsia"/>
        </w:rPr>
        <w:t>s</w:t>
      </w:r>
      <w:proofErr w:type="gramEnd"/>
    </w:p>
    <w:tbl>
      <w:tblPr>
        <w:tblW w:w="8597" w:type="dxa"/>
        <w:jc w:val="center"/>
        <w:tblInd w:w="-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21"/>
        <w:gridCol w:w="2776"/>
      </w:tblGrid>
      <w:tr w:rsidR="00F70FFB" w:rsidRPr="00F12D29" w:rsidTr="00F70FFB">
        <w:trPr>
          <w:jc w:val="center"/>
        </w:trPr>
        <w:tc>
          <w:tcPr>
            <w:tcW w:w="5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0FFB" w:rsidRPr="00F70FFB" w:rsidRDefault="00F70FFB" w:rsidP="002A31A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FFB">
              <w:rPr>
                <w:rStyle w:val="tlid-translation"/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F70FFB">
              <w:rPr>
                <w:rStyle w:val="tlid-translation"/>
                <w:rFonts w:ascii="Times New Roman" w:hAnsi="Times New Roman" w:cs="Times New Roman"/>
                <w:b/>
                <w:sz w:val="24"/>
                <w:szCs w:val="24"/>
              </w:rPr>
              <w:t>ull name</w:t>
            </w:r>
          </w:p>
        </w:tc>
        <w:tc>
          <w:tcPr>
            <w:tcW w:w="2776" w:type="dxa"/>
            <w:tcBorders>
              <w:left w:val="nil"/>
              <w:bottom w:val="single" w:sz="4" w:space="0" w:color="auto"/>
              <w:right w:val="nil"/>
            </w:tcBorders>
          </w:tcPr>
          <w:p w:rsidR="00F70FFB" w:rsidRPr="00F70FFB" w:rsidRDefault="00F70FFB" w:rsidP="002A31A4">
            <w:pPr>
              <w:tabs>
                <w:tab w:val="left" w:pos="1507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FFB">
              <w:rPr>
                <w:rStyle w:val="tlid-translation"/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F70FFB">
              <w:rPr>
                <w:rStyle w:val="tlid-translation"/>
                <w:rFonts w:ascii="Times New Roman" w:hAnsi="Times New Roman" w:cs="Times New Roman"/>
                <w:b/>
                <w:sz w:val="24"/>
                <w:szCs w:val="24"/>
              </w:rPr>
              <w:t>bbreviation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Anterior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mygdaloid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area, dors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AD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, cor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cbC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, shell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cbSh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Anterior cortic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mygdaloid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Co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nteromedi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thalamic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nterior olfactory nucleus, dors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OD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nterior olfactory nucleus, extern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OE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nterior olfactory nucleus, later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OL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nterior olfactory nucleus, medi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OM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nterior olfactory nucleus, posterior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OP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nterior olfactory nucleus, ventr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OV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Field CA1 of hippocamp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Field CA2 of hippocamp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mygdaloid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, medial divisi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eM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cortex, area 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g1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entrolater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thalamic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entral medial thalamic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Caudate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(striatum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Dors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endopiriform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DEn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Dorsolater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eriaqueduct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gray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DLPAG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Dorsomedi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eriaqueduct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gray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DMPAG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Dors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aragigantocellular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DPGi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Deep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esencephalic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DpMe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Dors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tenia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tecta</w:t>
            </w:r>
            <w:proofErr w:type="spellEnd"/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DTT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Frontal association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FrA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Gigantocellular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reticular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Intermediate reticular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IRt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globus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LGP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Lateral orbital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LO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ept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, dors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LSD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ept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, intermediate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LSI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ary motor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econdary motor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edullary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reticular nucleus, dors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dD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ediodors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thalamic nucleus, later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DL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ediodors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thalamic nucleus, medi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edullary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reticular nucleus, ventr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dV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Medi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mygdaloid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nterior dorsal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eAD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Medi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ammillary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, later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edial orbital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otor trigeminal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o5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thalamic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arvicellular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reticular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CRt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iriform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osterolater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cortic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mygdaloi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nucleus (C2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LCo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aramedian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reticular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Mn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aramedian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raphe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MnR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ontine reticular nucleus, caud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nC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ontine reticular nucleus, oral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nO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osterior thalamic nuclear group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relimbic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rL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yramidal cell layer of the hippocamp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agranular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RSA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granular b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RSGb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Reticular thalamic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omatosensory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omatosensory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cortex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Forelimb regi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1FL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omatosensory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cortex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hindlimb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1HL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omatosensory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cortex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trunk region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1Tr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Superior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colliculus</w:t>
            </w:r>
            <w:proofErr w:type="spellEnd"/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ubstantia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nigra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, compact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NC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ubstantia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nigra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, reticular p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Olfactory tubercle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proofErr w:type="spellEnd"/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rimary visual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Secondary visual cortex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mediomedi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2MM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trolater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thalamic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L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entromedi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thalamic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M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entral orbital corte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osterolater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thalamic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PL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posteromedial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thalamic nucleu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PM</w:t>
            </w:r>
          </w:p>
        </w:tc>
      </w:tr>
      <w:tr w:rsidR="00F70FFB" w:rsidRPr="00F12D29" w:rsidTr="00F70FFB">
        <w:trPr>
          <w:jc w:val="center"/>
        </w:trPr>
        <w:tc>
          <w:tcPr>
            <w:tcW w:w="5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tenia</w:t>
            </w:r>
            <w:proofErr w:type="spellEnd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tecta</w:t>
            </w:r>
            <w:proofErr w:type="spellEnd"/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</w:tcPr>
          <w:p w:rsidR="00F70FFB" w:rsidRPr="00F12D29" w:rsidRDefault="00F70FFB" w:rsidP="00F70FFB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D29">
              <w:rPr>
                <w:rFonts w:ascii="Times New Roman" w:hAnsi="Times New Roman" w:cs="Times New Roman"/>
                <w:sz w:val="24"/>
                <w:szCs w:val="24"/>
              </w:rPr>
              <w:t>VTT</w:t>
            </w:r>
          </w:p>
        </w:tc>
      </w:tr>
    </w:tbl>
    <w:p w:rsidR="001165C7" w:rsidRPr="00F12D29" w:rsidRDefault="001165C7" w:rsidP="001165C7">
      <w:pPr>
        <w:rPr>
          <w:rFonts w:ascii="Times New Roman" w:hAnsi="Times New Roman" w:cs="Times New Roman"/>
        </w:rPr>
      </w:pPr>
    </w:p>
    <w:p w:rsidR="001165C7" w:rsidRDefault="001165C7" w:rsidP="001165C7"/>
    <w:p w:rsidR="00BA20B7" w:rsidRDefault="00BA20B7"/>
    <w:sectPr w:rsidR="00BA20B7" w:rsidSect="00F70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2791" w:rsidRDefault="00872791" w:rsidP="00F70FFB">
      <w:r>
        <w:separator/>
      </w:r>
    </w:p>
  </w:endnote>
  <w:endnote w:type="continuationSeparator" w:id="0">
    <w:p w:rsidR="00872791" w:rsidRDefault="00872791" w:rsidP="00F70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2791" w:rsidRDefault="00872791" w:rsidP="00F70FFB">
      <w:r>
        <w:separator/>
      </w:r>
    </w:p>
  </w:footnote>
  <w:footnote w:type="continuationSeparator" w:id="0">
    <w:p w:rsidR="00872791" w:rsidRDefault="00872791" w:rsidP="00F70F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65C7"/>
    <w:rsid w:val="00036DA4"/>
    <w:rsid w:val="001165C7"/>
    <w:rsid w:val="002A31A4"/>
    <w:rsid w:val="0030627E"/>
    <w:rsid w:val="00383910"/>
    <w:rsid w:val="004D698D"/>
    <w:rsid w:val="005446D9"/>
    <w:rsid w:val="006F4093"/>
    <w:rsid w:val="007A3830"/>
    <w:rsid w:val="007B0D58"/>
    <w:rsid w:val="00872791"/>
    <w:rsid w:val="00BA20B7"/>
    <w:rsid w:val="00F70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65C7"/>
    <w:pPr>
      <w:widowControl w:val="0"/>
      <w:spacing w:line="240" w:lineRule="auto"/>
    </w:pPr>
  </w:style>
  <w:style w:type="paragraph" w:styleId="1">
    <w:name w:val="heading 1"/>
    <w:basedOn w:val="a"/>
    <w:next w:val="a"/>
    <w:link w:val="1Char"/>
    <w:qFormat/>
    <w:rsid w:val="001165C7"/>
    <w:pPr>
      <w:keepNext/>
      <w:keepLines/>
      <w:spacing w:line="360" w:lineRule="auto"/>
      <w:jc w:val="center"/>
      <w:outlineLvl w:val="0"/>
    </w:pPr>
    <w:rPr>
      <w:rFonts w:ascii="黑体" w:eastAsia="黑体" w:hAnsi="黑体" w:cs="黑体"/>
      <w:kern w:val="44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1165C7"/>
    <w:rPr>
      <w:rFonts w:ascii="黑体" w:eastAsia="黑体" w:hAnsi="黑体" w:cs="黑体"/>
      <w:kern w:val="44"/>
      <w:sz w:val="32"/>
      <w:szCs w:val="32"/>
    </w:rPr>
  </w:style>
  <w:style w:type="character" w:customStyle="1" w:styleId="fontstyle01">
    <w:name w:val="fontstyle01"/>
    <w:basedOn w:val="a0"/>
    <w:rsid w:val="001165C7"/>
    <w:rPr>
      <w:rFonts w:ascii="Helvetica" w:hAnsi="Helvetica" w:cs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tlid-translation">
    <w:name w:val="tlid-translation"/>
    <w:basedOn w:val="a0"/>
    <w:rsid w:val="001165C7"/>
  </w:style>
  <w:style w:type="paragraph" w:styleId="a3">
    <w:name w:val="header"/>
    <w:basedOn w:val="a"/>
    <w:link w:val="Char"/>
    <w:uiPriority w:val="99"/>
    <w:semiHidden/>
    <w:unhideWhenUsed/>
    <w:rsid w:val="00F70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0F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0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0F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随童话远去</cp:lastModifiedBy>
  <cp:revision>4</cp:revision>
  <dcterms:created xsi:type="dcterms:W3CDTF">2019-08-14T02:56:00Z</dcterms:created>
  <dcterms:modified xsi:type="dcterms:W3CDTF">2021-05-11T07:53:00Z</dcterms:modified>
</cp:coreProperties>
</file>